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3600"/>
        <w:gridCol w:w="990"/>
        <w:gridCol w:w="990"/>
        <w:gridCol w:w="1080"/>
        <w:gridCol w:w="1080"/>
        <w:gridCol w:w="1260"/>
        <w:gridCol w:w="1170"/>
        <w:gridCol w:w="1080"/>
        <w:gridCol w:w="990"/>
        <w:gridCol w:w="1240"/>
      </w:tblGrid>
      <w:tr w:rsidR="00DF24F0" w:rsidRPr="00016CC0" w14:paraId="29F61EF0" w14:textId="77777777" w:rsidTr="00DF24F0">
        <w:trPr>
          <w:trHeight w:val="300"/>
        </w:trPr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2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bookmarkStart w:id="0" w:name="_GoBack"/>
            <w:bookmarkEnd w:id="0"/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Age (days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D43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       Bre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7B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2E3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99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3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FLD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CC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LD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97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S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14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B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08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SW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E4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W</w:t>
            </w:r>
          </w:p>
        </w:tc>
      </w:tr>
      <w:tr w:rsidR="00DF24F0" w:rsidRPr="00016CC0" w14:paraId="6A8CAF5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C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46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A6A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9F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19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113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E1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EEE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9A9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4C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51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0</w:t>
            </w:r>
          </w:p>
        </w:tc>
      </w:tr>
      <w:tr w:rsidR="00DF24F0" w:rsidRPr="00016CC0" w14:paraId="24DDBCD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A4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6F7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B4B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C3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97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04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08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603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3C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CE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E2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9</w:t>
            </w:r>
          </w:p>
        </w:tc>
      </w:tr>
      <w:tr w:rsidR="00DF24F0" w:rsidRPr="00016CC0" w14:paraId="60ACE2B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6B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86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E9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670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D9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42B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517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9D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50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2B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E1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3</w:t>
            </w:r>
          </w:p>
        </w:tc>
      </w:tr>
      <w:tr w:rsidR="00DF24F0" w:rsidRPr="00016CC0" w14:paraId="0B545AA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AA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B4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B7D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02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122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AB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E3B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A7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F0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1AE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173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</w:tr>
      <w:tr w:rsidR="00DF24F0" w:rsidRPr="00016CC0" w14:paraId="06D2913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63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87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DD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79D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19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3C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6DB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C7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67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A7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17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</w:tr>
      <w:tr w:rsidR="00DF24F0" w:rsidRPr="00016CC0" w14:paraId="48BA176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6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85A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F8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41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8AF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88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29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4C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5B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E2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02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4</w:t>
            </w:r>
          </w:p>
        </w:tc>
      </w:tr>
      <w:tr w:rsidR="00DF24F0" w:rsidRPr="00016CC0" w14:paraId="4BA1111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09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1A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22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D3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BE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E3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842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8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F7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CD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C4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2</w:t>
            </w:r>
          </w:p>
        </w:tc>
      </w:tr>
      <w:tr w:rsidR="00DF24F0" w:rsidRPr="00016CC0" w14:paraId="5B23D8B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14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38D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ACB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8D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36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70B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BD2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623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6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47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95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2A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0</w:t>
            </w:r>
          </w:p>
        </w:tc>
      </w:tr>
      <w:tr w:rsidR="00DF24F0" w:rsidRPr="00016CC0" w14:paraId="40AF17B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B0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D3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89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F7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E96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7F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314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5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FB7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1A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FA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1</w:t>
            </w:r>
          </w:p>
        </w:tc>
      </w:tr>
      <w:tr w:rsidR="00DF24F0" w:rsidRPr="00016CC0" w14:paraId="4DD8684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D1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24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33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C5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FF2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243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8D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1A3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FB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2A4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E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5</w:t>
            </w:r>
          </w:p>
        </w:tc>
      </w:tr>
      <w:tr w:rsidR="00DF24F0" w:rsidRPr="00016CC0" w14:paraId="7B9816FF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546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70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4F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F6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69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46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D1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113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94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0E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2A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7</w:t>
            </w:r>
          </w:p>
        </w:tc>
      </w:tr>
      <w:tr w:rsidR="00DF24F0" w:rsidRPr="00016CC0" w14:paraId="62226DA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1FA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726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B5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926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DD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CD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75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B2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5ED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BF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A7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0</w:t>
            </w:r>
          </w:p>
        </w:tc>
      </w:tr>
      <w:tr w:rsidR="00DF24F0" w:rsidRPr="00016CC0" w14:paraId="295CB69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096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03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21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7B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3F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E5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9EE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E1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FD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F1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65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2</w:t>
            </w:r>
          </w:p>
        </w:tc>
      </w:tr>
      <w:tr w:rsidR="00DF24F0" w:rsidRPr="00016CC0" w14:paraId="4D6E454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43B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08F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CA9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12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91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A9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627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A3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0D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D07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C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1</w:t>
            </w:r>
          </w:p>
        </w:tc>
      </w:tr>
      <w:tr w:rsidR="00DF24F0" w:rsidRPr="00016CC0" w14:paraId="5CD3690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3B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C4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54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C7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92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5B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4D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41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39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5DF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6D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7</w:t>
            </w:r>
          </w:p>
        </w:tc>
      </w:tr>
      <w:tr w:rsidR="00DF24F0" w:rsidRPr="00016CC0" w14:paraId="1C2C51B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70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B14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C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E6D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4A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F3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BF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97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F8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5A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258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0</w:t>
            </w:r>
          </w:p>
        </w:tc>
      </w:tr>
      <w:tr w:rsidR="00DF24F0" w:rsidRPr="00016CC0" w14:paraId="2444620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34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3D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D7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55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ED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80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A6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A1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B4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B8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19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8</w:t>
            </w:r>
          </w:p>
        </w:tc>
      </w:tr>
      <w:tr w:rsidR="00DF24F0" w:rsidRPr="00016CC0" w14:paraId="382291E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2B6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53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A3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07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88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67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E2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5E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93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8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F6F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8</w:t>
            </w:r>
          </w:p>
        </w:tc>
      </w:tr>
      <w:tr w:rsidR="00DF24F0" w:rsidRPr="00016CC0" w14:paraId="33B215B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8C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9E8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5F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D7F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7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0B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8F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3C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66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F11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16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3</w:t>
            </w:r>
          </w:p>
        </w:tc>
      </w:tr>
      <w:tr w:rsidR="00DF24F0" w:rsidRPr="00016CC0" w14:paraId="2CD11A1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79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69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32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ED0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B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CB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2D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5F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21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161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6A7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7</w:t>
            </w:r>
          </w:p>
        </w:tc>
      </w:tr>
      <w:tr w:rsidR="00DF24F0" w:rsidRPr="00016CC0" w14:paraId="34C47B5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FF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A5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01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52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411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164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0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2CE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EE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96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DAA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DF24F0" w:rsidRPr="00016CC0" w14:paraId="6507106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41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BF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73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AE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3D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B1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82C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E6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3D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F9A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BF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1</w:t>
            </w:r>
          </w:p>
        </w:tc>
      </w:tr>
      <w:tr w:rsidR="00DF24F0" w:rsidRPr="00016CC0" w14:paraId="26A932E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CE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1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B1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24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8D2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05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95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6E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60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8A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467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</w:tr>
      <w:tr w:rsidR="00DF24F0" w:rsidRPr="00016CC0" w14:paraId="7E8757B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87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083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07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18D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044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5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FE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2B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51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8A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D0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5</w:t>
            </w:r>
          </w:p>
        </w:tc>
      </w:tr>
      <w:tr w:rsidR="00DF24F0" w:rsidRPr="00016CC0" w14:paraId="7E7748A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F69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0D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D48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FA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E1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76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2B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DE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34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E82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36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</w:tr>
      <w:tr w:rsidR="00DF24F0" w:rsidRPr="00016CC0" w14:paraId="7BE45E5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0EC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F05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CE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E5B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5E8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E1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DC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ED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FF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F5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7C8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</w:tr>
      <w:tr w:rsidR="00DF24F0" w:rsidRPr="00016CC0" w14:paraId="7860070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65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66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16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DA9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C6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082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36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FB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1EF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AF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D9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5</w:t>
            </w:r>
          </w:p>
        </w:tc>
      </w:tr>
      <w:tr w:rsidR="00DF24F0" w:rsidRPr="00016CC0" w14:paraId="00F3506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13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D6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72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498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AF9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B9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C9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22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2B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22C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8C5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4</w:t>
            </w:r>
          </w:p>
        </w:tc>
      </w:tr>
      <w:tr w:rsidR="00DF24F0" w:rsidRPr="00016CC0" w14:paraId="1760677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49C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05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C7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EC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A4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D7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DA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71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2D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6A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CB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2</w:t>
            </w:r>
          </w:p>
        </w:tc>
      </w:tr>
      <w:tr w:rsidR="00DF24F0" w:rsidRPr="00016CC0" w14:paraId="36674C5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3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lastRenderedPageBreak/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F1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DD9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FF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C7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21C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3B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0C5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E2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07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4D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4</w:t>
            </w:r>
          </w:p>
        </w:tc>
      </w:tr>
      <w:tr w:rsidR="00DF24F0" w:rsidRPr="00016CC0" w14:paraId="3C1A0FA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9AA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7B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EDB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82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9B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68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FC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530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CB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72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BC2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5</w:t>
            </w:r>
          </w:p>
        </w:tc>
      </w:tr>
      <w:tr w:rsidR="00DF24F0" w:rsidRPr="00016CC0" w14:paraId="100C481F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9F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B0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2C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5B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37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CB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ED2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C8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C7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67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E1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4</w:t>
            </w:r>
          </w:p>
        </w:tc>
      </w:tr>
      <w:tr w:rsidR="00DF24F0" w:rsidRPr="00016CC0" w14:paraId="2F06539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92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865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20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165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A1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925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2E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2F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C4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8E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773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5</w:t>
            </w:r>
          </w:p>
        </w:tc>
      </w:tr>
      <w:tr w:rsidR="00DF24F0" w:rsidRPr="00016CC0" w14:paraId="7D5E3DB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1C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91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AE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93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8C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20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DF1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6C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2A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BE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C1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2</w:t>
            </w:r>
          </w:p>
        </w:tc>
      </w:tr>
      <w:tr w:rsidR="00DF24F0" w:rsidRPr="00016CC0" w14:paraId="06A2674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AA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87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9F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43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341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58E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53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AE0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F9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62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1B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4</w:t>
            </w:r>
          </w:p>
        </w:tc>
      </w:tr>
      <w:tr w:rsidR="00DF24F0" w:rsidRPr="00016CC0" w14:paraId="44C316C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47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F6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50E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63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54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E7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144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51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9C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6E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AA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4</w:t>
            </w:r>
          </w:p>
        </w:tc>
      </w:tr>
      <w:tr w:rsidR="00DF24F0" w:rsidRPr="00016CC0" w14:paraId="19B18A0F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86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88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3CD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2F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52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DB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542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4B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50E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947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DF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7</w:t>
            </w:r>
          </w:p>
        </w:tc>
      </w:tr>
      <w:tr w:rsidR="00DF24F0" w:rsidRPr="00016CC0" w14:paraId="5B7F861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33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C5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79A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AE5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77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39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A1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99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71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C0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A6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9</w:t>
            </w:r>
          </w:p>
        </w:tc>
      </w:tr>
      <w:tr w:rsidR="00DF24F0" w:rsidRPr="00016CC0" w14:paraId="3AF4D22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4CF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72E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F95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5E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E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18E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81C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89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347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C8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8F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5</w:t>
            </w:r>
          </w:p>
        </w:tc>
      </w:tr>
      <w:tr w:rsidR="00DF24F0" w:rsidRPr="00016CC0" w14:paraId="2BE6916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3B5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4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E25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6F7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CB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42F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13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86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6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17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D3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3A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3</w:t>
            </w:r>
          </w:p>
        </w:tc>
      </w:tr>
      <w:tr w:rsidR="00DF24F0" w:rsidRPr="00016CC0" w14:paraId="3E29ECF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70F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7F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29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C7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F0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80D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31B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2E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8C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7F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C2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5</w:t>
            </w:r>
          </w:p>
        </w:tc>
      </w:tr>
      <w:tr w:rsidR="00DF24F0" w:rsidRPr="00016CC0" w14:paraId="7853FFC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ED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B0E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61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597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26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C22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4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93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BDF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44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B9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0</w:t>
            </w:r>
          </w:p>
        </w:tc>
      </w:tr>
      <w:tr w:rsidR="00DF24F0" w:rsidRPr="00016CC0" w14:paraId="1BE9032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55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31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2C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D8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C67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A6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36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21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424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A3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424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7</w:t>
            </w:r>
          </w:p>
        </w:tc>
      </w:tr>
      <w:tr w:rsidR="00DF24F0" w:rsidRPr="00016CC0" w14:paraId="488A187F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A2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45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Amstaf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7B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A1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51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F6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BA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FC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95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D3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CF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7</w:t>
            </w:r>
          </w:p>
        </w:tc>
      </w:tr>
      <w:tr w:rsidR="00DF24F0" w:rsidRPr="00016CC0" w14:paraId="70318DB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A2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4E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FF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A4C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1B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834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EEB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04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71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0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99D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2</w:t>
            </w:r>
          </w:p>
        </w:tc>
      </w:tr>
      <w:tr w:rsidR="00DF24F0" w:rsidRPr="00016CC0" w14:paraId="31A3465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D5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4A4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3E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F4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D3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80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8E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14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64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30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477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0</w:t>
            </w:r>
          </w:p>
        </w:tc>
      </w:tr>
      <w:tr w:rsidR="00DF24F0" w:rsidRPr="00016CC0" w14:paraId="1B37F66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CCA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B9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B32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BB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C8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5F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DA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ED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CE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2F1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E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8</w:t>
            </w:r>
          </w:p>
        </w:tc>
      </w:tr>
      <w:tr w:rsidR="00DF24F0" w:rsidRPr="00016CC0" w14:paraId="490215D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8A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37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CF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87B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7C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78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8F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E1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13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2C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E1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</w:tr>
      <w:tr w:rsidR="00DF24F0" w:rsidRPr="00016CC0" w14:paraId="74A03A8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2F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21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AE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E7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073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DEB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6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F1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97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157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F3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9</w:t>
            </w:r>
          </w:p>
        </w:tc>
      </w:tr>
      <w:tr w:rsidR="00DF24F0" w:rsidRPr="00016CC0" w14:paraId="5CBDD4F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9AD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35A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1C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F1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9A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56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A66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60E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8E6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270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7CC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7</w:t>
            </w:r>
          </w:p>
        </w:tc>
      </w:tr>
      <w:tr w:rsidR="00DF24F0" w:rsidRPr="00016CC0" w14:paraId="5CDB4C7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4A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151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7D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69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41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69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48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014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86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9C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0F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</w:tr>
      <w:tr w:rsidR="00DF24F0" w:rsidRPr="00016CC0" w14:paraId="4C2A808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B1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0C5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ox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D4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83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13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30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FA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4F2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7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B2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29F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8</w:t>
            </w:r>
          </w:p>
        </w:tc>
      </w:tr>
      <w:tr w:rsidR="00DF24F0" w:rsidRPr="00016CC0" w14:paraId="4794303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04D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AC5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4A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8E6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B5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D9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D9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B3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12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AD5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BA8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4</w:t>
            </w:r>
          </w:p>
        </w:tc>
      </w:tr>
      <w:tr w:rsidR="00DF24F0" w:rsidRPr="00016CC0" w14:paraId="7A635F0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F0B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9FE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51A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8E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7B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CF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A3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35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64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672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97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5</w:t>
            </w:r>
          </w:p>
        </w:tc>
      </w:tr>
      <w:tr w:rsidR="00DF24F0" w:rsidRPr="00016CC0" w14:paraId="5AED5D6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9B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30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B6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31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3A2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29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83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92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81F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649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7F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6</w:t>
            </w:r>
          </w:p>
        </w:tc>
      </w:tr>
      <w:tr w:rsidR="00DF24F0" w:rsidRPr="00016CC0" w14:paraId="2BEFF95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E3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B6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E55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2D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7A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29A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49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F9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E8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4D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140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</w:tr>
      <w:tr w:rsidR="00DF24F0" w:rsidRPr="00016CC0" w14:paraId="0352940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B1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44E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36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77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319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17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037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C9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93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4B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36E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98</w:t>
            </w:r>
          </w:p>
        </w:tc>
      </w:tr>
      <w:tr w:rsidR="00DF24F0" w:rsidRPr="00016CC0" w14:paraId="31B4219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B3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D5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pagneul Bre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35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29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EF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BA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4A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E9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70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94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4D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</w:tr>
      <w:tr w:rsidR="00DF24F0" w:rsidRPr="00016CC0" w14:paraId="41522BE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62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7D2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DE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D9E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9B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F79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D7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E1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40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1A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790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6</w:t>
            </w:r>
          </w:p>
        </w:tc>
      </w:tr>
      <w:tr w:rsidR="00DF24F0" w:rsidRPr="00016CC0" w14:paraId="2A316E1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25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CF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DE7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39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FB2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FAD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8E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65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267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77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36C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9</w:t>
            </w:r>
          </w:p>
        </w:tc>
      </w:tr>
      <w:tr w:rsidR="00DF24F0" w:rsidRPr="00016CC0" w14:paraId="251F23D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8E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46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09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3C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8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72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BB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5F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C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C0E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6C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4</w:t>
            </w:r>
          </w:p>
        </w:tc>
      </w:tr>
      <w:tr w:rsidR="00DF24F0" w:rsidRPr="00016CC0" w14:paraId="4AAB1A9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BEA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35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hih Tz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4C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813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D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8F2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EC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8E5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8F1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70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17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4</w:t>
            </w:r>
          </w:p>
        </w:tc>
      </w:tr>
      <w:tr w:rsidR="00DF24F0" w:rsidRPr="00016CC0" w14:paraId="3610544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D8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43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hih Tz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848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D9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B0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48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EB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430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6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33D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3B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6</w:t>
            </w:r>
          </w:p>
        </w:tc>
      </w:tr>
      <w:tr w:rsidR="00DF24F0" w:rsidRPr="00016CC0" w14:paraId="4F7FAAA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F51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B15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ox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55D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B68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27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72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D0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AA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18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6,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7F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5C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9</w:t>
            </w:r>
          </w:p>
        </w:tc>
      </w:tr>
      <w:tr w:rsidR="00DF24F0" w:rsidRPr="00016CC0" w14:paraId="15874A4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7B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E9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AF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0F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02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A4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,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5E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E3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B2E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3A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D7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4</w:t>
            </w:r>
          </w:p>
        </w:tc>
      </w:tr>
      <w:tr w:rsidR="00DF24F0" w:rsidRPr="00016CC0" w14:paraId="4629B8A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74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15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0E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39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C0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EA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AAD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A9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DC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FA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18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0</w:t>
            </w:r>
          </w:p>
        </w:tc>
      </w:tr>
      <w:tr w:rsidR="00DF24F0" w:rsidRPr="00016CC0" w14:paraId="5B92A27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3D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BF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5B3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8D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00B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5B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9E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CB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70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CD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B7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9</w:t>
            </w:r>
          </w:p>
        </w:tc>
      </w:tr>
      <w:tr w:rsidR="00DF24F0" w:rsidRPr="00016CC0" w14:paraId="0252963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A4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BF3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eag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B9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09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15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57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14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5F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58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63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31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5</w:t>
            </w:r>
          </w:p>
        </w:tc>
      </w:tr>
      <w:tr w:rsidR="00DF24F0" w:rsidRPr="00016CC0" w14:paraId="5C659A4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54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825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eag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5B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C43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CE3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28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B8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51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97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D6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C94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6</w:t>
            </w:r>
          </w:p>
        </w:tc>
      </w:tr>
      <w:tr w:rsidR="00DF24F0" w:rsidRPr="00016CC0" w14:paraId="37E085A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EF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68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order Colli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8D7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D0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3B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C19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1F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082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AA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2D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F7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7</w:t>
            </w:r>
          </w:p>
        </w:tc>
      </w:tr>
      <w:tr w:rsidR="00DF24F0" w:rsidRPr="00016CC0" w14:paraId="465FFC8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F8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21C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5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6E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B0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B8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D9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AF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84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D8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54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2</w:t>
            </w:r>
          </w:p>
        </w:tc>
      </w:tr>
      <w:tr w:rsidR="00DF24F0" w:rsidRPr="00016CC0" w14:paraId="617A1DC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FF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2C4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8E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B00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CB6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D8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D04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72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C3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05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F0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2</w:t>
            </w:r>
          </w:p>
        </w:tc>
      </w:tr>
      <w:tr w:rsidR="00DF24F0" w:rsidRPr="00016CC0" w14:paraId="675D861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510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34B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43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2C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8C9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75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,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6D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04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D4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B7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72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4</w:t>
            </w:r>
          </w:p>
        </w:tc>
      </w:tr>
      <w:tr w:rsidR="00DF24F0" w:rsidRPr="00016CC0" w14:paraId="32419BE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8B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86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C5E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48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9E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96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,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02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3D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BA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A2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53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2</w:t>
            </w:r>
          </w:p>
        </w:tc>
      </w:tr>
      <w:tr w:rsidR="00DF24F0" w:rsidRPr="00016CC0" w14:paraId="7EE8FD2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12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4EC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16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FB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FF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0E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266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9FA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A5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5A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70E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71</w:t>
            </w:r>
          </w:p>
        </w:tc>
      </w:tr>
      <w:tr w:rsidR="00DF24F0" w:rsidRPr="00016CC0" w14:paraId="01B79FE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E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06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Pins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93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A0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31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F0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,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92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75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124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9C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62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7</w:t>
            </w:r>
          </w:p>
        </w:tc>
      </w:tr>
      <w:tr w:rsidR="00DF24F0" w:rsidRPr="00016CC0" w14:paraId="364D299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247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82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21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92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49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E9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12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CE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1DC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F9D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B7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4</w:t>
            </w:r>
          </w:p>
        </w:tc>
      </w:tr>
      <w:tr w:rsidR="00DF24F0" w:rsidRPr="00016CC0" w14:paraId="203F3AD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39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BD1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American Cocker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2A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2E0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2A5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32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02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6E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49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A35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F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3</w:t>
            </w:r>
          </w:p>
        </w:tc>
      </w:tr>
      <w:tr w:rsidR="00DF24F0" w:rsidRPr="00016CC0" w14:paraId="0332D36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1A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5DA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D6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A4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D8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DE4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66B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7BC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55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E33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87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9</w:t>
            </w:r>
          </w:p>
        </w:tc>
      </w:tr>
      <w:tr w:rsidR="00DF24F0" w:rsidRPr="00016CC0" w14:paraId="30825B4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D0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79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F9C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EF4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5D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99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1A6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95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CC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BDD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315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3</w:t>
            </w:r>
          </w:p>
        </w:tc>
      </w:tr>
      <w:tr w:rsidR="00DF24F0" w:rsidRPr="00016CC0" w14:paraId="77B2CC8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8A2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F2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Golden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87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AF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E9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98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45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9B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20C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D3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5CF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2</w:t>
            </w:r>
          </w:p>
        </w:tc>
      </w:tr>
      <w:tr w:rsidR="00DF24F0" w:rsidRPr="00016CC0" w14:paraId="3F5B29A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5A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38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1D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1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C2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74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F1A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20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513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A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C3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3</w:t>
            </w:r>
          </w:p>
        </w:tc>
      </w:tr>
      <w:tr w:rsidR="00DF24F0" w:rsidRPr="00016CC0" w14:paraId="4A3D01B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A8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0A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A68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02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8FF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84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257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EA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815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33B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59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8</w:t>
            </w:r>
          </w:p>
        </w:tc>
      </w:tr>
      <w:tr w:rsidR="00DF24F0" w:rsidRPr="00016CC0" w14:paraId="5CAA022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B1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71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Alaskan Malamu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7C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CDB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C5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7A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33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ED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4F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82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F38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8</w:t>
            </w:r>
          </w:p>
        </w:tc>
      </w:tr>
      <w:tr w:rsidR="00DF24F0" w:rsidRPr="00016CC0" w14:paraId="7B90926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3FC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66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C8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1B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7A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55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E8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65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18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690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BA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6</w:t>
            </w:r>
          </w:p>
        </w:tc>
      </w:tr>
      <w:tr w:rsidR="00DF24F0" w:rsidRPr="00016CC0" w14:paraId="78A02F4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43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3D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76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C03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47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7E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E3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FF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C8C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82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57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1</w:t>
            </w:r>
          </w:p>
        </w:tc>
      </w:tr>
      <w:tr w:rsidR="00DF24F0" w:rsidRPr="00016CC0" w14:paraId="50FDE2B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795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70B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121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2FD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AC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5ED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F8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4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4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3C3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9C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3,10</w:t>
            </w:r>
          </w:p>
        </w:tc>
      </w:tr>
      <w:tr w:rsidR="00DF24F0" w:rsidRPr="00016CC0" w14:paraId="7D5E585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B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C1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32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47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23E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07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57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F03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B61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30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756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6</w:t>
            </w:r>
          </w:p>
        </w:tc>
      </w:tr>
      <w:tr w:rsidR="00DF24F0" w:rsidRPr="00016CC0" w14:paraId="04EECC8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22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355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09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CA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1A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7B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7C7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46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C4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2C1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DF8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1</w:t>
            </w:r>
          </w:p>
        </w:tc>
      </w:tr>
      <w:tr w:rsidR="00DF24F0" w:rsidRPr="00016CC0" w14:paraId="646F319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4CE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09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17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66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1D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E1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584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70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A7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D8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DF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4</w:t>
            </w:r>
          </w:p>
        </w:tc>
      </w:tr>
      <w:tr w:rsidR="00DF24F0" w:rsidRPr="00016CC0" w14:paraId="2C1DFCD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683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AB1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American Cocker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61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25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E74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6E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9B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07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5C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8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87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1</w:t>
            </w:r>
          </w:p>
        </w:tc>
      </w:tr>
      <w:tr w:rsidR="00DF24F0" w:rsidRPr="00016CC0" w14:paraId="6648C5F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AF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DA7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Pins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CC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8B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21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7D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,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68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68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47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2DA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780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6</w:t>
            </w:r>
          </w:p>
        </w:tc>
      </w:tr>
      <w:tr w:rsidR="00DF24F0" w:rsidRPr="00016CC0" w14:paraId="2CCA95D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6B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7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752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58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85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D3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DF0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31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7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E46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99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A7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0</w:t>
            </w:r>
          </w:p>
        </w:tc>
      </w:tr>
      <w:tr w:rsidR="00DF24F0" w:rsidRPr="00016CC0" w14:paraId="0BBEC4F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78C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47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B92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07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2C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CC1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94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25B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19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06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7E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5</w:t>
            </w:r>
          </w:p>
        </w:tc>
      </w:tr>
      <w:tr w:rsidR="00DF24F0" w:rsidRPr="00016CC0" w14:paraId="467F883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60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80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09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482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E6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9A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1,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C18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40D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62F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2B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D7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7</w:t>
            </w:r>
          </w:p>
        </w:tc>
      </w:tr>
      <w:tr w:rsidR="00DF24F0" w:rsidRPr="00016CC0" w14:paraId="0C219BE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18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A9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.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8E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7D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02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4B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984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D1E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AE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184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F9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5</w:t>
            </w:r>
          </w:p>
        </w:tc>
      </w:tr>
      <w:tr w:rsidR="00DF24F0" w:rsidRPr="00016CC0" w14:paraId="130B07A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A71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0E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41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BAD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7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578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869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43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3C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249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99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9</w:t>
            </w:r>
          </w:p>
        </w:tc>
      </w:tr>
      <w:tr w:rsidR="00DF24F0" w:rsidRPr="00016CC0" w14:paraId="42DFDEE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5F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075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14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B8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3DC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E01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1E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C7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37B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7D3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712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7</w:t>
            </w:r>
          </w:p>
        </w:tc>
      </w:tr>
      <w:tr w:rsidR="00DF24F0" w:rsidRPr="00016CC0" w14:paraId="1F3B72C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4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D07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782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C4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8CB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417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199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B7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C6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9F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A0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6</w:t>
            </w:r>
          </w:p>
        </w:tc>
      </w:tr>
      <w:tr w:rsidR="00DF24F0" w:rsidRPr="00016CC0" w14:paraId="1306B6A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0D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1C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Dachsh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18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A8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40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E3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0,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7A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5B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C7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BD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16F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4</w:t>
            </w:r>
          </w:p>
        </w:tc>
      </w:tr>
      <w:tr w:rsidR="00DF24F0" w:rsidRPr="00016CC0" w14:paraId="21D627C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47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14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Whipp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103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8A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7CF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0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9B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710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9E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5A2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6A2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8</w:t>
            </w:r>
          </w:p>
        </w:tc>
      </w:tr>
      <w:tr w:rsidR="00DF24F0" w:rsidRPr="00016CC0" w14:paraId="1941D11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777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87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 H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36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6D9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275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A9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31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48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178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6D9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0CE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5</w:t>
            </w:r>
          </w:p>
        </w:tc>
      </w:tr>
      <w:tr w:rsidR="00DF24F0" w:rsidRPr="00016CC0" w14:paraId="169E87F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C99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2B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 H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72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204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46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410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A7C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F35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B1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1A3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312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0</w:t>
            </w:r>
          </w:p>
        </w:tc>
      </w:tr>
      <w:tr w:rsidR="00DF24F0" w:rsidRPr="00016CC0" w14:paraId="57A3F12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78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5C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 H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13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96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27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31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B6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69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D9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AE8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63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6</w:t>
            </w:r>
          </w:p>
        </w:tc>
      </w:tr>
      <w:tr w:rsidR="00DF24F0" w:rsidRPr="00016CC0" w14:paraId="71CF700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AD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C2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 H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06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1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29E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CD9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4D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8A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6C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F0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4F9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0</w:t>
            </w:r>
          </w:p>
        </w:tc>
      </w:tr>
      <w:tr w:rsidR="00DF24F0" w:rsidRPr="00016CC0" w14:paraId="02527A4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C4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E8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 H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53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2E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56E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12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4B1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3E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72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165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65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9</w:t>
            </w:r>
          </w:p>
        </w:tc>
      </w:tr>
      <w:tr w:rsidR="00DF24F0" w:rsidRPr="00016CC0" w14:paraId="251AD0F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BE9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A2C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 Shephe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FA7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AF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6EC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6D7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FE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2A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B7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EE0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4B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9</w:t>
            </w:r>
          </w:p>
        </w:tc>
      </w:tr>
      <w:tr w:rsidR="00DF24F0" w:rsidRPr="00016CC0" w14:paraId="157C2CE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1B4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5FF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 Shephe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2D1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A5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9A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6E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418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FC2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9C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FA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D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0</w:t>
            </w:r>
          </w:p>
        </w:tc>
      </w:tr>
      <w:tr w:rsidR="00DF24F0" w:rsidRPr="00016CC0" w14:paraId="0A759AC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9B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0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 Shephe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E9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E5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EB2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539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B8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1A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A4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E65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83A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3</w:t>
            </w:r>
          </w:p>
        </w:tc>
      </w:tr>
      <w:tr w:rsidR="00DF24F0" w:rsidRPr="00016CC0" w14:paraId="11D5395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B1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28F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vava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E54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41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F1B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EC5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B1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C5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8B3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3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C30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6</w:t>
            </w:r>
          </w:p>
        </w:tc>
      </w:tr>
      <w:tr w:rsidR="00DF24F0" w:rsidRPr="00016CC0" w14:paraId="5A9F348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4E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C57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79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018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BF9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96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C1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E7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9FD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61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3E7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6</w:t>
            </w:r>
          </w:p>
        </w:tc>
      </w:tr>
      <w:tr w:rsidR="00DF24F0" w:rsidRPr="00016CC0" w14:paraId="6F84B82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EC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974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58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D1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42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A58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CCB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699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AF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D0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1F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7</w:t>
            </w:r>
          </w:p>
        </w:tc>
      </w:tr>
      <w:tr w:rsidR="00DF24F0" w:rsidRPr="00016CC0" w14:paraId="59152FB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020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31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E72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CC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D5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B85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DC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DC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5E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AF5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4B3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5</w:t>
            </w:r>
          </w:p>
        </w:tc>
      </w:tr>
      <w:tr w:rsidR="00DF24F0" w:rsidRPr="00016CC0" w14:paraId="6A7C3231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0B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B6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DDB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D7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F7A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95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40E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A90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3EB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F62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2F5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4</w:t>
            </w:r>
          </w:p>
        </w:tc>
      </w:tr>
      <w:tr w:rsidR="00DF24F0" w:rsidRPr="00016CC0" w14:paraId="076A1E1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64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25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BC2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DC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03A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072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CCD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4F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1B8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820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0FA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4</w:t>
            </w:r>
          </w:p>
        </w:tc>
      </w:tr>
      <w:tr w:rsidR="00DF24F0" w:rsidRPr="00016CC0" w14:paraId="270005DB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163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90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.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91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9F9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6F6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71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64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0A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70C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94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3A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5</w:t>
            </w:r>
          </w:p>
        </w:tc>
      </w:tr>
      <w:tr w:rsidR="00DF24F0" w:rsidRPr="00016CC0" w14:paraId="06CFD282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65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AE6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.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8A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2B5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A1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AB0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08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CC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54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AF8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05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0</w:t>
            </w:r>
          </w:p>
        </w:tc>
      </w:tr>
      <w:tr w:rsidR="00DF24F0" w:rsidRPr="00016CC0" w14:paraId="730DEE40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85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6C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.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99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EA7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E9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F07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443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18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64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98C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466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5</w:t>
            </w:r>
          </w:p>
        </w:tc>
      </w:tr>
      <w:tr w:rsidR="00DF24F0" w:rsidRPr="00016CC0" w14:paraId="56C97EA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11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C57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aint Berna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54C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DA5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343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392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1,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88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AE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47F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9A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B96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2</w:t>
            </w:r>
          </w:p>
        </w:tc>
      </w:tr>
      <w:tr w:rsidR="00DF24F0" w:rsidRPr="00016CC0" w14:paraId="260E51A7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412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31E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83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92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87B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05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CA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D2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B63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5B9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9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9</w:t>
            </w:r>
          </w:p>
        </w:tc>
      </w:tr>
      <w:tr w:rsidR="00DF24F0" w:rsidRPr="00016CC0" w14:paraId="5581A7D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3EE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BF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B94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37C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96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0B6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7C3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9DC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AE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1CC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08C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1</w:t>
            </w:r>
          </w:p>
        </w:tc>
      </w:tr>
      <w:tr w:rsidR="00DF24F0" w:rsidRPr="00016CC0" w14:paraId="1DFC685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D2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233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9A7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DA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D83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57F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97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014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FB0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12A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80D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8</w:t>
            </w:r>
          </w:p>
        </w:tc>
      </w:tr>
      <w:tr w:rsidR="00DF24F0" w:rsidRPr="00016CC0" w14:paraId="2462E62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6A5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3C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44F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A9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90C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F39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EA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11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7C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408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81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9</w:t>
            </w:r>
          </w:p>
        </w:tc>
      </w:tr>
      <w:tr w:rsidR="00DF24F0" w:rsidRPr="00016CC0" w14:paraId="7411003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3AB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6DA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4E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5D9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8B2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AA0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846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C7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702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1E1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BF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5</w:t>
            </w:r>
          </w:p>
        </w:tc>
      </w:tr>
      <w:tr w:rsidR="00DF24F0" w:rsidRPr="00016CC0" w14:paraId="6B695FA8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BD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F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BF5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A4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72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60D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CAE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5F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ACD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CB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E41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5</w:t>
            </w:r>
          </w:p>
        </w:tc>
      </w:tr>
      <w:tr w:rsidR="00DF24F0" w:rsidRPr="00016CC0" w14:paraId="1E17C40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A2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179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283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B0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29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67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A44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42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F0B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575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A8C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6</w:t>
            </w:r>
          </w:p>
        </w:tc>
      </w:tr>
      <w:tr w:rsidR="00DF24F0" w:rsidRPr="00016CC0" w14:paraId="07A1B43F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B2A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A64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25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B6E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F00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A3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718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F40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A20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40A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3DC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2</w:t>
            </w:r>
          </w:p>
        </w:tc>
      </w:tr>
      <w:tr w:rsidR="00DF24F0" w:rsidRPr="00016CC0" w14:paraId="77D11069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7AC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E0D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Belgian Shephe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68A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D8B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C7D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sz w:val="22"/>
                <w:szCs w:val="22"/>
                <w:lang w:eastAsia="it-IT"/>
              </w:rPr>
              <w:t>1,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312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CD1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A0E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E5A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128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B81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9</w:t>
            </w:r>
          </w:p>
        </w:tc>
      </w:tr>
      <w:tr w:rsidR="00DF24F0" w:rsidRPr="00016CC0" w14:paraId="7842E975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85F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AF2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0AC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B3E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D06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B71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C5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3D8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2D8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7B3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CBA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07</w:t>
            </w:r>
          </w:p>
        </w:tc>
      </w:tr>
      <w:tr w:rsidR="00DF24F0" w:rsidRPr="00016CC0" w14:paraId="4420937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304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061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01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98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5D3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EBE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16D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539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0DB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DAC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FD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09</w:t>
            </w:r>
          </w:p>
        </w:tc>
      </w:tr>
      <w:tr w:rsidR="00DF24F0" w:rsidRPr="00016CC0" w14:paraId="64AA4F9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CF2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82C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D8F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8EC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8A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269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CD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FA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06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A9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33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</w:tr>
      <w:tr w:rsidR="00DF24F0" w:rsidRPr="00016CC0" w14:paraId="7CC9B166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C3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94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F0B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660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BC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359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B3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94F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18D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3BB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500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5</w:t>
            </w:r>
          </w:p>
        </w:tc>
      </w:tr>
      <w:tr w:rsidR="00DF24F0" w:rsidRPr="00016CC0" w14:paraId="1E97203D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9C7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C91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55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8F8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FC9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E8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275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6FB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CEF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F9F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65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9</w:t>
            </w:r>
          </w:p>
        </w:tc>
      </w:tr>
      <w:tr w:rsidR="00DF24F0" w:rsidRPr="00016CC0" w14:paraId="310C479E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80C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2A1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98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228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32C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4D7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BA0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B36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0D4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F9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807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6</w:t>
            </w:r>
          </w:p>
        </w:tc>
      </w:tr>
      <w:tr w:rsidR="00DF24F0" w:rsidRPr="00016CC0" w14:paraId="237D9324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46B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13B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74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3FA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4E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EDA6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C2A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A09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A5F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56B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94B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28</w:t>
            </w:r>
          </w:p>
        </w:tc>
      </w:tr>
      <w:tr w:rsidR="00DF24F0" w:rsidRPr="00016CC0" w14:paraId="66B4550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915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7D9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917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E96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F61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444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C1B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8CD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8A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39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CC9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4</w:t>
            </w:r>
          </w:p>
        </w:tc>
      </w:tr>
      <w:tr w:rsidR="00DF24F0" w:rsidRPr="00016CC0" w14:paraId="193D9D1C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33D9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EAE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Bull T. min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001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D14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063A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C7D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9A95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112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185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D83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93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3</w:t>
            </w:r>
          </w:p>
        </w:tc>
      </w:tr>
      <w:tr w:rsidR="00DF24F0" w:rsidRPr="00016CC0" w14:paraId="0262169A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EE1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08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960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434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7488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488B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CCB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837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626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8153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35A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1</w:t>
            </w:r>
          </w:p>
        </w:tc>
      </w:tr>
      <w:tr w:rsidR="00DF24F0" w:rsidRPr="00016CC0" w14:paraId="51DA0463" w14:textId="77777777" w:rsidTr="00DF24F0">
        <w:trPr>
          <w:trHeight w:val="300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C2E1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D64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5162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EC3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304F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,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379E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,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780C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416D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96A4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D337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CED0" w14:textId="77777777" w:rsidR="00DF24F0" w:rsidRPr="00016CC0" w:rsidRDefault="00DF24F0" w:rsidP="00DF24F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016CC0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5</w:t>
            </w:r>
          </w:p>
        </w:tc>
      </w:tr>
    </w:tbl>
    <w:p w14:paraId="67519738" w14:textId="77777777" w:rsidR="009A03C6" w:rsidRDefault="00381158"/>
    <w:sectPr w:rsidR="009A03C6" w:rsidSect="00DF24F0">
      <w:pgSz w:w="16840" w:h="11900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7FD"/>
    <w:rsid w:val="00016CC0"/>
    <w:rsid w:val="002D47FD"/>
    <w:rsid w:val="00381158"/>
    <w:rsid w:val="005764A5"/>
    <w:rsid w:val="00CE2DB6"/>
    <w:rsid w:val="00DF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10321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F24F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F24F0"/>
    <w:rPr>
      <w:color w:val="800080"/>
      <w:u w:val="single"/>
    </w:rPr>
  </w:style>
  <w:style w:type="paragraph" w:customStyle="1" w:styleId="xl63">
    <w:name w:val="xl63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4">
    <w:name w:val="xl64"/>
    <w:basedOn w:val="Normale"/>
    <w:rsid w:val="00DF24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5">
    <w:name w:val="xl65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6">
    <w:name w:val="xl66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7">
    <w:name w:val="xl67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8">
    <w:name w:val="xl68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9">
    <w:name w:val="xl69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70">
    <w:name w:val="xl70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71">
    <w:name w:val="xl71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2">
    <w:name w:val="xl72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3">
    <w:name w:val="xl73"/>
    <w:basedOn w:val="Normale"/>
    <w:rsid w:val="00DF24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4">
    <w:name w:val="xl74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5">
    <w:name w:val="xl75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6">
    <w:name w:val="xl76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77">
    <w:name w:val="xl77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78">
    <w:name w:val="xl78"/>
    <w:basedOn w:val="Normale"/>
    <w:rsid w:val="00DF24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79">
    <w:name w:val="xl79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80">
    <w:name w:val="xl80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B050"/>
      <w:lang w:eastAsia="it-IT"/>
    </w:rPr>
  </w:style>
  <w:style w:type="paragraph" w:customStyle="1" w:styleId="xl81">
    <w:name w:val="xl81"/>
    <w:basedOn w:val="Normale"/>
    <w:rsid w:val="00DF24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B050"/>
      <w:lang w:eastAsia="it-IT"/>
    </w:rPr>
  </w:style>
  <w:style w:type="paragraph" w:customStyle="1" w:styleId="xl82">
    <w:name w:val="xl82"/>
    <w:basedOn w:val="Normale"/>
    <w:rsid w:val="00DF24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B05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3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82</Words>
  <Characters>6743</Characters>
  <Application>Microsoft Macintosh Word</Application>
  <DocSecurity>0</DocSecurity>
  <Lines>56</Lines>
  <Paragraphs>15</Paragraphs>
  <ScaleCrop>false</ScaleCrop>
  <Company>University of Milan</Company>
  <LinksUpToDate>false</LinksUpToDate>
  <CharactersWithSpaces>7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18-01-08T11:14:00Z</dcterms:created>
  <dcterms:modified xsi:type="dcterms:W3CDTF">2018-05-01T15:11:00Z</dcterms:modified>
</cp:coreProperties>
</file>